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07D2" w:rsidRDefault="00EB07D2" w:rsidP="009E311C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Supplementary </w:t>
      </w:r>
      <w:r w:rsidRPr="00EB07D2">
        <w:rPr>
          <w:rFonts w:ascii="Arial" w:hAnsi="Arial" w:cs="Arial"/>
          <w:b/>
          <w:sz w:val="16"/>
          <w:szCs w:val="16"/>
        </w:rPr>
        <w:t>Table 1</w:t>
      </w:r>
      <w:r>
        <w:rPr>
          <w:rFonts w:ascii="Arial" w:hAnsi="Arial" w:cs="Arial"/>
          <w:b/>
          <w:sz w:val="16"/>
          <w:szCs w:val="16"/>
        </w:rPr>
        <w:t xml:space="preserve">. </w:t>
      </w:r>
    </w:p>
    <w:tbl>
      <w:tblPr>
        <w:tblpPr w:leftFromText="180" w:rightFromText="180" w:vertAnchor="page" w:horzAnchor="margin" w:tblpY="2004"/>
        <w:tblW w:w="3514" w:type="dxa"/>
        <w:tblLook w:val="04A0" w:firstRow="1" w:lastRow="0" w:firstColumn="1" w:lastColumn="0" w:noHBand="0" w:noVBand="1"/>
      </w:tblPr>
      <w:tblGrid>
        <w:gridCol w:w="981"/>
        <w:gridCol w:w="696"/>
        <w:gridCol w:w="1016"/>
        <w:gridCol w:w="990"/>
      </w:tblGrid>
      <w:tr w:rsidR="00EB07D2" w:rsidRPr="009E311C" w:rsidTr="00EB07D2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6D15EE" w:rsidP="00EB07D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imepo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mBurd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bBurden</w:t>
            </w:r>
            <w:proofErr w:type="spellEnd"/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EB07D2" w:rsidRPr="009E311C" w:rsidTr="00EB07D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D2" w:rsidRPr="009E311C" w:rsidRDefault="00EB07D2" w:rsidP="00EB07D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</w:tr>
    </w:tbl>
    <w:p w:rsidR="006D15EE" w:rsidRDefault="00EB07D2" w:rsidP="009E311C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Worm burden raw data for figure 1A-C. </w:t>
      </w: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P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rPr>
          <w:rFonts w:ascii="Arial" w:hAnsi="Arial" w:cs="Arial"/>
          <w:sz w:val="16"/>
          <w:szCs w:val="16"/>
        </w:r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  <w:sectPr w:rsidR="006D15EE" w:rsidSect="00AC0D5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6D15EE" w:rsidRPr="006D15EE" w:rsidRDefault="006D15EE" w:rsidP="006D15EE">
      <w:pPr>
        <w:tabs>
          <w:tab w:val="left" w:pos="4032"/>
        </w:tabs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 xml:space="preserve">Supplementary Table 2. </w:t>
      </w:r>
    </w:p>
    <w:p w:rsidR="006D15EE" w:rsidRP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Raw data for Figure 2B. </w:t>
      </w:r>
      <w:proofErr w:type="spellStart"/>
      <w:r>
        <w:rPr>
          <w:rFonts w:ascii="Arial" w:hAnsi="Arial" w:cs="Arial"/>
          <w:b/>
          <w:sz w:val="16"/>
          <w:szCs w:val="16"/>
        </w:rPr>
        <w:t>cMLN</w:t>
      </w:r>
      <w:proofErr w:type="spellEnd"/>
      <w:r>
        <w:rPr>
          <w:rFonts w:ascii="Arial" w:hAnsi="Arial" w:cs="Arial"/>
          <w:b/>
          <w:sz w:val="16"/>
          <w:szCs w:val="16"/>
        </w:rPr>
        <w:t xml:space="preserve"> counts </w:t>
      </w:r>
      <w:r w:rsidR="00A9619F">
        <w:rPr>
          <w:rFonts w:ascii="Arial" w:hAnsi="Arial" w:cs="Arial"/>
          <w:b/>
          <w:sz w:val="16"/>
          <w:szCs w:val="16"/>
        </w:rPr>
        <w:t>N</w:t>
      </w:r>
      <w:r w:rsidR="00A9619F">
        <w:rPr>
          <w:rFonts w:ascii="Arial" w:hAnsi="Arial" w:cs="Arial"/>
          <w:b/>
          <w:sz w:val="16"/>
          <w:szCs w:val="16"/>
          <w:vertAlign w:val="superscript"/>
        </w:rPr>
        <w:t>o</w:t>
      </w:r>
      <w:bookmarkStart w:id="0" w:name="_GoBack"/>
      <w:bookmarkEnd w:id="0"/>
      <w:r w:rsidR="00A9619F"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>cells/</w:t>
      </w:r>
      <w:proofErr w:type="spellStart"/>
      <w:r>
        <w:rPr>
          <w:rFonts w:ascii="Arial" w:hAnsi="Arial" w:cs="Arial"/>
          <w:b/>
          <w:sz w:val="16"/>
          <w:szCs w:val="16"/>
        </w:rPr>
        <w:t>cMLN</w:t>
      </w:r>
      <w:proofErr w:type="spellEnd"/>
      <w:r>
        <w:rPr>
          <w:rFonts w:ascii="Arial" w:hAnsi="Arial" w:cs="Arial"/>
          <w:b/>
          <w:sz w:val="16"/>
          <w:szCs w:val="16"/>
        </w:rPr>
        <w:t xml:space="preserve"> (x10</w:t>
      </w:r>
      <w:r>
        <w:rPr>
          <w:rFonts w:ascii="Arial" w:hAnsi="Arial" w:cs="Arial"/>
          <w:b/>
          <w:sz w:val="16"/>
          <w:szCs w:val="16"/>
          <w:vertAlign w:val="superscript"/>
        </w:rPr>
        <w:t>6</w:t>
      </w:r>
      <w:r>
        <w:rPr>
          <w:rFonts w:ascii="Arial" w:hAnsi="Arial" w:cs="Arial"/>
          <w:b/>
          <w:sz w:val="16"/>
          <w:szCs w:val="16"/>
        </w:rPr>
        <w:t>)</w:t>
      </w: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96"/>
        <w:gridCol w:w="981"/>
        <w:gridCol w:w="1052"/>
      </w:tblGrid>
      <w:tr w:rsidR="006D15EE" w:rsidRPr="006D15EE" w:rsidTr="006D15EE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imepo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MLN</w:t>
            </w:r>
            <w:proofErr w:type="spellEnd"/>
            <w:r w:rsidR="00A9619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6D15E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ells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7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2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2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1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5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5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6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3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6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2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8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3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9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1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7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7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55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32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52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92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2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8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2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9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9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1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5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6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1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12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24</w:t>
            </w:r>
          </w:p>
        </w:tc>
      </w:tr>
      <w:tr w:rsidR="006D15EE" w:rsidRPr="006D15EE" w:rsidTr="006D15EE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8</w:t>
            </w:r>
          </w:p>
        </w:tc>
      </w:tr>
    </w:tbl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  <w:sectPr w:rsidR="00CD298C" w:rsidSect="00CD298C"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D298C" w:rsidRPr="00CD298C" w:rsidRDefault="00CD298C" w:rsidP="00CD298C">
      <w:pPr>
        <w:tabs>
          <w:tab w:val="left" w:pos="2803"/>
        </w:tabs>
        <w:rPr>
          <w:rFonts w:ascii="Arial" w:hAnsi="Arial" w:cs="Arial"/>
          <w:sz w:val="16"/>
          <w:szCs w:val="16"/>
        </w:rPr>
        <w:sectPr w:rsidR="00CD298C" w:rsidRPr="00CD298C" w:rsidSect="00CD298C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16"/>
          <w:szCs w:val="16"/>
        </w:rPr>
        <w:tab/>
      </w: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upplementary Table 3.</w:t>
      </w:r>
    </w:p>
    <w:p w:rsidR="006D15EE" w:rsidRP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Raw data for Figure 2B. Cytokine concentration (</w:t>
      </w:r>
      <w:proofErr w:type="spellStart"/>
      <w:r>
        <w:rPr>
          <w:rFonts w:ascii="Arial" w:hAnsi="Arial" w:cs="Arial"/>
          <w:b/>
          <w:sz w:val="16"/>
          <w:szCs w:val="16"/>
        </w:rPr>
        <w:t>pg</w:t>
      </w:r>
      <w:proofErr w:type="spellEnd"/>
      <w:r>
        <w:rPr>
          <w:rFonts w:ascii="Arial" w:hAnsi="Arial" w:cs="Arial"/>
          <w:b/>
          <w:sz w:val="16"/>
          <w:szCs w:val="16"/>
        </w:rPr>
        <w:t>/mL)</w:t>
      </w: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61"/>
        <w:gridCol w:w="1062"/>
        <w:gridCol w:w="1062"/>
        <w:gridCol w:w="1062"/>
        <w:gridCol w:w="1062"/>
        <w:gridCol w:w="1062"/>
        <w:gridCol w:w="1062"/>
        <w:gridCol w:w="1062"/>
        <w:gridCol w:w="1062"/>
      </w:tblGrid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NF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063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3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4465485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3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458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.304844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886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.763352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2728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621943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24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1858381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3454787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.295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5604641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3696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065976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368531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59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494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851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7493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5099202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1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9620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660239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562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9392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9.39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.238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15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384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9.934233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3.71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.716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.56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7.525503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67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6061573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4369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.970083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3.784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6606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0374602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047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84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.495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8953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4357016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59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2816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.93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654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870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6071904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583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950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.755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425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7577607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5.96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3494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5.39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5716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7679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.952011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91.8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298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4.057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06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9.56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.696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.106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2.547264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326.9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4.693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1.944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2288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.31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8.826021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332.9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7623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4.39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1325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9.58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.173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.79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2.233088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84.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0.9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3.713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2949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634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8.355392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07.7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1.91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.543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279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9523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8.355392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13.9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4.492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2.317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7416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9033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8.538686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51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688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8.26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.444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18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2063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2.390561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04.1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4055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8.34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.81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3684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7332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4.730735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1.17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295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.798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.69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.69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.18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2379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6656351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95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0.95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5.38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68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9.404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5.120028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236.2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265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0.234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4.083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0253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.7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7.525503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.008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4154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.372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2344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5687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.743717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438.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1.618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.25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501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.42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6.202053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452.9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816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5.5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9.916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9313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9.042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2.062196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535.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0.95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.496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631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.7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3.673823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62.7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8.27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.637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15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145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9.038588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25.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378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4.99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036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.69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.993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8138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8.172274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02.8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88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5.87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913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.082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716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6396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.788787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53.9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10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2.5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5529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.28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.741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.147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2.467696</w:t>
            </w:r>
          </w:p>
        </w:tc>
      </w:tr>
    </w:tbl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  <w:sectPr w:rsidR="00CD298C" w:rsidSect="00CD298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upplementary Table 4.</w:t>
      </w: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Raw data for Figure 3B&amp;C. Quantification of </w:t>
      </w:r>
      <w:proofErr w:type="spellStart"/>
      <w:r>
        <w:rPr>
          <w:rFonts w:ascii="Arial" w:hAnsi="Arial" w:cs="Arial"/>
          <w:b/>
          <w:sz w:val="16"/>
          <w:szCs w:val="16"/>
        </w:rPr>
        <w:t>caecal</w:t>
      </w:r>
      <w:proofErr w:type="spellEnd"/>
      <w:r>
        <w:rPr>
          <w:rFonts w:ascii="Arial" w:hAnsi="Arial" w:cs="Arial"/>
          <w:b/>
          <w:sz w:val="16"/>
          <w:szCs w:val="16"/>
        </w:rPr>
        <w:t xml:space="preserve"> histology</w:t>
      </w: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96"/>
        <w:gridCol w:w="981"/>
        <w:gridCol w:w="1915"/>
        <w:gridCol w:w="1141"/>
      </w:tblGrid>
      <w:tr w:rsidR="006D15EE" w:rsidRPr="006D15EE" w:rsidTr="00CD298C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CD298C" w:rsidRDefault="006D15EE" w:rsidP="006D15E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CD298C" w:rsidRDefault="006D15EE" w:rsidP="006D15E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imepo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CD298C" w:rsidRDefault="006D15EE" w:rsidP="006D15E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oblet (average/cry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CD298C" w:rsidRDefault="006D15EE" w:rsidP="006D15EE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ength (</w:t>
            </w:r>
            <w:r w:rsidR="00CD298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l-GR"/>
              </w:rPr>
              <w:t>μ</w:t>
            </w:r>
            <w:r w:rsidRPr="00CD298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)</w:t>
            </w:r>
          </w:p>
        </w:tc>
      </w:tr>
      <w:tr w:rsidR="006D15EE" w:rsidRPr="006D15EE" w:rsidTr="00CD298C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1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2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9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1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7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.5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1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.8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.5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.3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.6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.7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1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.6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4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.9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.8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.4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.4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5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2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.9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.9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.4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.3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2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9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3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4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</w:tr>
      <w:tr w:rsidR="006D15EE" w:rsidRPr="006D15EE" w:rsidTr="006D15EE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2</w:t>
            </w:r>
          </w:p>
        </w:tc>
      </w:tr>
      <w:tr w:rsidR="006D15EE" w:rsidRPr="006D15EE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EE" w:rsidRPr="006D15EE" w:rsidRDefault="006D15EE" w:rsidP="006D15E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1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9</w:t>
            </w:r>
          </w:p>
        </w:tc>
      </w:tr>
    </w:tbl>
    <w:p w:rsidR="006D15EE" w:rsidRP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6D15EE" w:rsidRDefault="006D15EE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  <w:sectPr w:rsidR="00CD298C" w:rsidSect="00CD298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>Supplementary Table 5</w:t>
      </w: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Raw data for Figure 3D. Relative expression of </w:t>
      </w:r>
      <w:proofErr w:type="spellStart"/>
      <w:r>
        <w:rPr>
          <w:rFonts w:ascii="Arial" w:hAnsi="Arial" w:cs="Arial"/>
          <w:b/>
          <w:i/>
          <w:sz w:val="16"/>
          <w:szCs w:val="16"/>
        </w:rPr>
        <w:t>Retnl</w:t>
      </w:r>
      <w:r w:rsidR="00C840B2">
        <w:rPr>
          <w:rFonts w:ascii="Arial" w:hAnsi="Arial" w:cs="Arial"/>
          <w:b/>
          <w:i/>
          <w:sz w:val="16"/>
          <w:szCs w:val="16"/>
        </w:rPr>
        <w:t>b</w:t>
      </w:r>
      <w:proofErr w:type="spellEnd"/>
      <w:r>
        <w:rPr>
          <w:rFonts w:ascii="Arial" w:hAnsi="Arial" w:cs="Arial"/>
          <w:b/>
          <w:i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 xml:space="preserve">normalised to </w:t>
      </w:r>
      <w:r>
        <w:rPr>
          <w:rFonts w:ascii="Arial" w:hAnsi="Arial" w:cs="Arial"/>
          <w:b/>
          <w:sz w:val="16"/>
          <w:szCs w:val="16"/>
          <w:lang w:val="el-GR"/>
        </w:rPr>
        <w:t>β</w:t>
      </w:r>
      <w:r>
        <w:rPr>
          <w:rFonts w:ascii="Arial" w:hAnsi="Arial" w:cs="Arial"/>
          <w:b/>
          <w:sz w:val="16"/>
          <w:szCs w:val="16"/>
        </w:rPr>
        <w:t>-actin expression</w:t>
      </w: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D298C" w:rsidRDefault="00CD298C" w:rsidP="00CD298C">
      <w:pPr>
        <w:rPr>
          <w:rFonts w:ascii="Arial" w:eastAsia="Times New Roman" w:hAnsi="Arial" w:cs="Arial"/>
          <w:color w:val="000000"/>
          <w:sz w:val="16"/>
          <w:szCs w:val="16"/>
        </w:rPr>
        <w:sectPr w:rsidR="00CD298C" w:rsidSect="00CD298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96"/>
        <w:gridCol w:w="1737"/>
        <w:gridCol w:w="981"/>
      </w:tblGrid>
      <w:tr w:rsidR="00CD298C" w:rsidRPr="00CD298C" w:rsidTr="00CD298C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lative Ex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imepoint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11842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223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0551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3634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934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0882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0768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3283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225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3592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5230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7956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7657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8499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657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1106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4746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903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6594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2282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3978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120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951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5988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024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9134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325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395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213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0479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1214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7035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4923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266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207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951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919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65574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77122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2233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6665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4298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927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8124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743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6062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7477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4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2198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0701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97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9127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7666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750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4098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0774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7919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6633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1857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93583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4689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364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2126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3349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4332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0249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0239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3689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6583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14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8145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9382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094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20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2348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45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606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574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152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0072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2348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45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606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574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152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0072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</w:tr>
    </w:tbl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  <w:sectPr w:rsidR="00CD298C" w:rsidSect="00CD298C">
          <w:type w:val="continuous"/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  <w:sectPr w:rsidR="00CD298C" w:rsidSect="00CD298C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>Supplementary Table 6</w:t>
      </w: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  <w:vertAlign w:val="superscript"/>
        </w:rPr>
      </w:pPr>
      <w:r>
        <w:rPr>
          <w:rFonts w:ascii="Arial" w:hAnsi="Arial" w:cs="Arial"/>
          <w:b/>
          <w:sz w:val="16"/>
          <w:szCs w:val="16"/>
        </w:rPr>
        <w:t>Raw data for Figure 3F. Count of Smad2/3+ve cells/cm</w:t>
      </w:r>
      <w:r>
        <w:rPr>
          <w:rFonts w:ascii="Arial" w:hAnsi="Arial" w:cs="Arial"/>
          <w:b/>
          <w:sz w:val="16"/>
          <w:szCs w:val="16"/>
          <w:vertAlign w:val="superscript"/>
        </w:rPr>
        <w:t>2</w:t>
      </w: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96"/>
        <w:gridCol w:w="981"/>
        <w:gridCol w:w="1546"/>
      </w:tblGrid>
      <w:tr w:rsidR="00CD298C" w:rsidRPr="00CD298C" w:rsidTr="00CD298C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imepo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mad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/3+ve cells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943298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81733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09301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372699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849553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4827342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8292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413138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206477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209821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887833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5686591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3772437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196697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0189688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5231808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4733269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6406656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7767173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77163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739669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477036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8906009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3570765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2465477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848811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543216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692328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8628764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275528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840906</w:t>
            </w:r>
          </w:p>
        </w:tc>
      </w:tr>
      <w:tr w:rsidR="00CD298C" w:rsidRPr="00CD298C" w:rsidTr="00CD298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98C" w:rsidRPr="00CD298C" w:rsidRDefault="00CD298C" w:rsidP="00CD298C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29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D298C" w:rsidRDefault="00CD298C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D298C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upplementary Table 7</w:t>
      </w: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Raw data for Figure 4</w:t>
      </w: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83"/>
        <w:gridCol w:w="990"/>
        <w:gridCol w:w="1061"/>
        <w:gridCol w:w="1034"/>
        <w:gridCol w:w="2208"/>
        <w:gridCol w:w="2209"/>
      </w:tblGrid>
      <w:tr w:rsidR="00C840B2" w:rsidRPr="00C840B2" w:rsidTr="00C840B2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m Burd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b</w:t>
            </w:r>
            <w:proofErr w:type="spellEnd"/>
            <w:r w:rsidRPr="00C840B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Burd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Retnlb</w:t>
            </w:r>
            <w:proofErr w:type="spellEnd"/>
            <w:r w:rsidRPr="00C840B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relative ex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oblet cells average/crypt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S_Al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6119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918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009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02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447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5795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7391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698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578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43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64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235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205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473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164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795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779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69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4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_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06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</w:t>
            </w:r>
          </w:p>
        </w:tc>
      </w:tr>
    </w:tbl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>Supplementary Table 8</w:t>
      </w: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Raw data for Figure 5A. Worm burdens (N</w:t>
      </w:r>
      <w:r>
        <w:rPr>
          <w:rFonts w:ascii="Arial" w:hAnsi="Arial" w:cs="Arial"/>
          <w:b/>
          <w:sz w:val="16"/>
          <w:szCs w:val="16"/>
          <w:vertAlign w:val="superscript"/>
        </w:rPr>
        <w:t>o</w:t>
      </w:r>
      <w:r>
        <w:rPr>
          <w:rFonts w:ascii="Arial" w:hAnsi="Arial" w:cs="Arial"/>
          <w:b/>
          <w:sz w:val="16"/>
          <w:szCs w:val="16"/>
        </w:rPr>
        <w:t xml:space="preserve"> Tm worms/mouse)</w:t>
      </w: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96"/>
        <w:gridCol w:w="1408"/>
      </w:tblGrid>
      <w:tr w:rsidR="00C840B2" w:rsidRPr="00C840B2" w:rsidTr="00C840B2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</w:t>
            </w:r>
            <w:r w:rsidRPr="00C840B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m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C840B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orm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c</w:t>
            </w:r>
            <w:r w:rsidRPr="00C840B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unt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</w:tr>
    </w:tbl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upplementary Table 9</w:t>
      </w: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Raw data for Figure 5C. Worm lengths in cm</w:t>
      </w: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Default="00C840B2" w:rsidP="00C840B2">
      <w:pPr>
        <w:rPr>
          <w:rFonts w:ascii="Arial" w:eastAsia="Times New Roman" w:hAnsi="Arial" w:cs="Arial"/>
          <w:b/>
          <w:color w:val="000000"/>
          <w:sz w:val="16"/>
          <w:szCs w:val="16"/>
        </w:rPr>
        <w:sectPr w:rsidR="00C840B2" w:rsidSect="00CD298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96"/>
        <w:gridCol w:w="501"/>
        <w:gridCol w:w="1132"/>
      </w:tblGrid>
      <w:tr w:rsidR="00C840B2" w:rsidRPr="00C840B2" w:rsidTr="00C840B2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ength (cm)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7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5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5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8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8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7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6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7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1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3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6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8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4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2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9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4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3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8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6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7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6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9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9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7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5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5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9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5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6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2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2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8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7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6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3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2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7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5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3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8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3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2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7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1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9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6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9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4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5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7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9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4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2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9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7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</w:tr>
      <w:tr w:rsidR="00C840B2" w:rsidRPr="00C840B2" w:rsidTr="00C840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0B2" w:rsidRPr="00C840B2" w:rsidRDefault="00C840B2" w:rsidP="00C840B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8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7</w:t>
            </w:r>
          </w:p>
        </w:tc>
      </w:tr>
    </w:tbl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  <w:sectPr w:rsidR="00C840B2" w:rsidSect="00C840B2">
          <w:type w:val="continuous"/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C840B2" w:rsidRDefault="00C840B2" w:rsidP="006D15EE">
      <w:pPr>
        <w:tabs>
          <w:tab w:val="left" w:pos="4032"/>
        </w:tabs>
        <w:rPr>
          <w:rFonts w:ascii="Arial" w:hAnsi="Arial" w:cs="Arial"/>
          <w:b/>
          <w:sz w:val="16"/>
          <w:szCs w:val="16"/>
        </w:rPr>
      </w:pPr>
    </w:p>
    <w:p w:rsidR="00C840B2" w:rsidRPr="00C840B2" w:rsidRDefault="00C840B2" w:rsidP="00C840B2">
      <w:pPr>
        <w:rPr>
          <w:rFonts w:ascii="Arial" w:hAnsi="Arial" w:cs="Arial"/>
          <w:sz w:val="16"/>
          <w:szCs w:val="16"/>
        </w:rPr>
      </w:pPr>
    </w:p>
    <w:p w:rsidR="00C840B2" w:rsidRDefault="00C840B2" w:rsidP="00C840B2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upplementary Table10</w:t>
      </w:r>
    </w:p>
    <w:p w:rsidR="00C840B2" w:rsidRPr="00C840B2" w:rsidRDefault="00C840B2" w:rsidP="00C840B2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Raw data for Figure 5D. Percent of </w:t>
      </w:r>
      <w:r w:rsidR="00EE48F2">
        <w:rPr>
          <w:rFonts w:ascii="Arial" w:hAnsi="Arial" w:cs="Arial"/>
          <w:b/>
          <w:sz w:val="16"/>
          <w:szCs w:val="16"/>
        </w:rPr>
        <w:t>fecund female worms/mouse</w:t>
      </w:r>
    </w:p>
    <w:p w:rsidR="00C840B2" w:rsidRDefault="00C840B2" w:rsidP="00C840B2">
      <w:pPr>
        <w:rPr>
          <w:rFonts w:ascii="Arial" w:hAnsi="Arial" w:cs="Arial"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96"/>
        <w:gridCol w:w="1710"/>
      </w:tblGrid>
      <w:tr w:rsidR="00EE48F2" w:rsidRPr="00EE48F2" w:rsidTr="00EE48F2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ercent Fecund (%)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</w:tr>
    </w:tbl>
    <w:p w:rsidR="00EE48F2" w:rsidRPr="00C840B2" w:rsidRDefault="00EE48F2" w:rsidP="00C840B2">
      <w:pPr>
        <w:rPr>
          <w:rFonts w:ascii="Arial" w:hAnsi="Arial" w:cs="Arial"/>
          <w:sz w:val="16"/>
          <w:szCs w:val="16"/>
        </w:rPr>
      </w:pPr>
    </w:p>
    <w:p w:rsidR="00C840B2" w:rsidRPr="00C840B2" w:rsidRDefault="00C840B2" w:rsidP="00C840B2">
      <w:pPr>
        <w:rPr>
          <w:rFonts w:ascii="Arial" w:hAnsi="Arial" w:cs="Arial"/>
          <w:sz w:val="16"/>
          <w:szCs w:val="16"/>
        </w:rPr>
      </w:pPr>
    </w:p>
    <w:p w:rsidR="00C840B2" w:rsidRPr="00C840B2" w:rsidRDefault="00C840B2" w:rsidP="00C840B2">
      <w:pPr>
        <w:rPr>
          <w:rFonts w:ascii="Arial" w:hAnsi="Arial" w:cs="Arial"/>
          <w:sz w:val="16"/>
          <w:szCs w:val="16"/>
        </w:rPr>
      </w:pPr>
    </w:p>
    <w:p w:rsidR="00C840B2" w:rsidRPr="00C840B2" w:rsidRDefault="00C840B2" w:rsidP="00C840B2">
      <w:pPr>
        <w:rPr>
          <w:rFonts w:ascii="Arial" w:hAnsi="Arial" w:cs="Arial"/>
          <w:sz w:val="16"/>
          <w:szCs w:val="16"/>
        </w:rPr>
      </w:pPr>
    </w:p>
    <w:p w:rsidR="00C840B2" w:rsidRDefault="00C840B2" w:rsidP="00C840B2">
      <w:pPr>
        <w:rPr>
          <w:rFonts w:ascii="Arial" w:hAnsi="Arial" w:cs="Arial"/>
          <w:sz w:val="16"/>
          <w:szCs w:val="16"/>
        </w:rPr>
      </w:pPr>
    </w:p>
    <w:p w:rsidR="00EE48F2" w:rsidRDefault="00EE48F2" w:rsidP="00C840B2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>Supplementary Table 11</w:t>
      </w:r>
    </w:p>
    <w:p w:rsidR="00EE48F2" w:rsidRPr="00EE48F2" w:rsidRDefault="00EE48F2" w:rsidP="00C840B2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Raw data for Figure 5E. </w:t>
      </w:r>
    </w:p>
    <w:p w:rsidR="00C840B2" w:rsidRDefault="00C840B2" w:rsidP="00C840B2">
      <w:pPr>
        <w:rPr>
          <w:rFonts w:ascii="Arial" w:hAnsi="Arial" w:cs="Arial"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96"/>
        <w:gridCol w:w="1025"/>
      </w:tblGrid>
      <w:tr w:rsidR="00EE48F2" w:rsidRPr="00EE48F2" w:rsidTr="00EE48F2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gg Count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5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.5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7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3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7</w:t>
            </w:r>
          </w:p>
        </w:tc>
      </w:tr>
      <w:tr w:rsidR="00EE48F2" w:rsidRPr="00EE48F2" w:rsidTr="00EE48F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8F2" w:rsidRPr="00EE48F2" w:rsidRDefault="00EE48F2" w:rsidP="00EE48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48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</w:tbl>
    <w:p w:rsidR="00C840B2" w:rsidRDefault="00C840B2" w:rsidP="00C840B2">
      <w:pPr>
        <w:rPr>
          <w:rFonts w:ascii="Arial" w:hAnsi="Arial" w:cs="Arial"/>
          <w:sz w:val="16"/>
          <w:szCs w:val="16"/>
        </w:rPr>
      </w:pPr>
    </w:p>
    <w:p w:rsidR="00C840B2" w:rsidRPr="00C840B2" w:rsidRDefault="00C840B2" w:rsidP="00C840B2">
      <w:pPr>
        <w:tabs>
          <w:tab w:val="left" w:pos="3857"/>
        </w:tabs>
        <w:rPr>
          <w:rFonts w:ascii="Arial" w:hAnsi="Arial" w:cs="Arial"/>
          <w:sz w:val="16"/>
          <w:szCs w:val="16"/>
        </w:rPr>
      </w:pPr>
    </w:p>
    <w:sectPr w:rsidR="00C840B2" w:rsidRPr="00C840B2" w:rsidSect="00C840B2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00E2" w:rsidRDefault="00B800E2" w:rsidP="00EB07D2">
      <w:r>
        <w:separator/>
      </w:r>
    </w:p>
  </w:endnote>
  <w:endnote w:type="continuationSeparator" w:id="0">
    <w:p w:rsidR="00B800E2" w:rsidRDefault="00B800E2" w:rsidP="00EB0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00E2" w:rsidRDefault="00B800E2" w:rsidP="00EB07D2">
      <w:r>
        <w:separator/>
      </w:r>
    </w:p>
  </w:footnote>
  <w:footnote w:type="continuationSeparator" w:id="0">
    <w:p w:rsidR="00B800E2" w:rsidRDefault="00B800E2" w:rsidP="00EB0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11C"/>
    <w:rsid w:val="00020E31"/>
    <w:rsid w:val="000701C5"/>
    <w:rsid w:val="00082737"/>
    <w:rsid w:val="000B3226"/>
    <w:rsid w:val="000C2EE2"/>
    <w:rsid w:val="000D635A"/>
    <w:rsid w:val="000D7D40"/>
    <w:rsid w:val="000F39A2"/>
    <w:rsid w:val="001228F0"/>
    <w:rsid w:val="00132AE7"/>
    <w:rsid w:val="001377CF"/>
    <w:rsid w:val="001454A8"/>
    <w:rsid w:val="00172027"/>
    <w:rsid w:val="001848A7"/>
    <w:rsid w:val="00192473"/>
    <w:rsid w:val="001A0BB6"/>
    <w:rsid w:val="001B6841"/>
    <w:rsid w:val="001D31BE"/>
    <w:rsid w:val="00201304"/>
    <w:rsid w:val="0024057D"/>
    <w:rsid w:val="00280A54"/>
    <w:rsid w:val="002B0572"/>
    <w:rsid w:val="002E45D0"/>
    <w:rsid w:val="002F2CCC"/>
    <w:rsid w:val="003746E7"/>
    <w:rsid w:val="00375B05"/>
    <w:rsid w:val="003876EA"/>
    <w:rsid w:val="00391B6C"/>
    <w:rsid w:val="003B7B28"/>
    <w:rsid w:val="003C114A"/>
    <w:rsid w:val="003E373B"/>
    <w:rsid w:val="003F7EA9"/>
    <w:rsid w:val="0041592B"/>
    <w:rsid w:val="0044048A"/>
    <w:rsid w:val="00454FFD"/>
    <w:rsid w:val="004604CE"/>
    <w:rsid w:val="00466E85"/>
    <w:rsid w:val="00467116"/>
    <w:rsid w:val="004827F8"/>
    <w:rsid w:val="00492A22"/>
    <w:rsid w:val="004951F5"/>
    <w:rsid w:val="004B2A0C"/>
    <w:rsid w:val="004C39F1"/>
    <w:rsid w:val="004C46BA"/>
    <w:rsid w:val="004D1513"/>
    <w:rsid w:val="004D6B81"/>
    <w:rsid w:val="005346B4"/>
    <w:rsid w:val="0057047E"/>
    <w:rsid w:val="005C682F"/>
    <w:rsid w:val="005E0E07"/>
    <w:rsid w:val="00603144"/>
    <w:rsid w:val="00611BE6"/>
    <w:rsid w:val="00620597"/>
    <w:rsid w:val="00621169"/>
    <w:rsid w:val="006803A8"/>
    <w:rsid w:val="006859BE"/>
    <w:rsid w:val="006D15EE"/>
    <w:rsid w:val="006F7AD1"/>
    <w:rsid w:val="00710774"/>
    <w:rsid w:val="007134EA"/>
    <w:rsid w:val="00737098"/>
    <w:rsid w:val="007423F3"/>
    <w:rsid w:val="007537AB"/>
    <w:rsid w:val="007541A4"/>
    <w:rsid w:val="0076358D"/>
    <w:rsid w:val="00770E04"/>
    <w:rsid w:val="007713BD"/>
    <w:rsid w:val="00785C6F"/>
    <w:rsid w:val="007A56E3"/>
    <w:rsid w:val="007F4435"/>
    <w:rsid w:val="00890BF3"/>
    <w:rsid w:val="008C6A5B"/>
    <w:rsid w:val="00900189"/>
    <w:rsid w:val="009066DA"/>
    <w:rsid w:val="00917AEC"/>
    <w:rsid w:val="00951F8A"/>
    <w:rsid w:val="00961732"/>
    <w:rsid w:val="00974ACD"/>
    <w:rsid w:val="009C4246"/>
    <w:rsid w:val="009C4B8C"/>
    <w:rsid w:val="009C5706"/>
    <w:rsid w:val="009E311C"/>
    <w:rsid w:val="00A05DA1"/>
    <w:rsid w:val="00A155EF"/>
    <w:rsid w:val="00A247C0"/>
    <w:rsid w:val="00A3132E"/>
    <w:rsid w:val="00A50319"/>
    <w:rsid w:val="00A95162"/>
    <w:rsid w:val="00A9619F"/>
    <w:rsid w:val="00AA0EAC"/>
    <w:rsid w:val="00AA13EB"/>
    <w:rsid w:val="00AC0D55"/>
    <w:rsid w:val="00AE3412"/>
    <w:rsid w:val="00AF5C7E"/>
    <w:rsid w:val="00B800E2"/>
    <w:rsid w:val="00B81DBB"/>
    <w:rsid w:val="00B95D0E"/>
    <w:rsid w:val="00B95FB4"/>
    <w:rsid w:val="00C231D7"/>
    <w:rsid w:val="00C56E81"/>
    <w:rsid w:val="00C677DE"/>
    <w:rsid w:val="00C8351D"/>
    <w:rsid w:val="00C840B2"/>
    <w:rsid w:val="00C8550C"/>
    <w:rsid w:val="00C96601"/>
    <w:rsid w:val="00CB1FDD"/>
    <w:rsid w:val="00CB404E"/>
    <w:rsid w:val="00CD298C"/>
    <w:rsid w:val="00CD4198"/>
    <w:rsid w:val="00CE3B4D"/>
    <w:rsid w:val="00D52460"/>
    <w:rsid w:val="00D74F72"/>
    <w:rsid w:val="00D8719C"/>
    <w:rsid w:val="00D948EC"/>
    <w:rsid w:val="00DC36E2"/>
    <w:rsid w:val="00DC5E58"/>
    <w:rsid w:val="00E234E2"/>
    <w:rsid w:val="00E859C8"/>
    <w:rsid w:val="00E87A47"/>
    <w:rsid w:val="00EB07D2"/>
    <w:rsid w:val="00EC69AB"/>
    <w:rsid w:val="00ED38BA"/>
    <w:rsid w:val="00EE48F2"/>
    <w:rsid w:val="00EF7DA7"/>
    <w:rsid w:val="00F10DE5"/>
    <w:rsid w:val="00F33815"/>
    <w:rsid w:val="00F34F7A"/>
    <w:rsid w:val="00F35CAD"/>
    <w:rsid w:val="00F414BF"/>
    <w:rsid w:val="00F44BB2"/>
    <w:rsid w:val="00F75FDE"/>
    <w:rsid w:val="00F8702B"/>
    <w:rsid w:val="00FA2548"/>
    <w:rsid w:val="00FA4EA7"/>
    <w:rsid w:val="00FA53AD"/>
    <w:rsid w:val="00FB4F73"/>
    <w:rsid w:val="00FB5BFF"/>
    <w:rsid w:val="00FE3879"/>
    <w:rsid w:val="00FF2578"/>
    <w:rsid w:val="00FF32CF"/>
    <w:rsid w:val="00FF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628E1"/>
  <w15:chartTrackingRefBased/>
  <w15:docId w15:val="{FBC2562B-43AB-2149-9E6F-D4865ACD8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07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07D2"/>
  </w:style>
  <w:style w:type="paragraph" w:styleId="Footer">
    <w:name w:val="footer"/>
    <w:basedOn w:val="Normal"/>
    <w:link w:val="FooterChar"/>
    <w:uiPriority w:val="99"/>
    <w:unhideWhenUsed/>
    <w:rsid w:val="00EB07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07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0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8</Pages>
  <Words>1626</Words>
  <Characters>927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5-16T11:57:00Z</dcterms:created>
  <dcterms:modified xsi:type="dcterms:W3CDTF">2022-05-16T13:08:00Z</dcterms:modified>
</cp:coreProperties>
</file>